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B8CD8" w14:textId="575AFF4C" w:rsidR="000A5AE1" w:rsidRPr="000A5AE1" w:rsidRDefault="00965DB1" w:rsidP="00C61CF3">
      <w:pPr>
        <w:rPr>
          <w:rFonts w:cstheme="minorHAnsi"/>
          <w:b/>
          <w:sz w:val="20"/>
          <w:szCs w:val="20"/>
          <w:lang w:val="en-GB"/>
        </w:rPr>
      </w:pPr>
      <w:r w:rsidRPr="00C61CF3">
        <w:rPr>
          <w:rFonts w:cstheme="minorHAnsi"/>
          <w:b/>
          <w:sz w:val="20"/>
          <w:szCs w:val="20"/>
          <w:lang w:val="en-GB"/>
        </w:rPr>
        <w:t>Supplement 1</w:t>
      </w:r>
      <w:r w:rsidR="007F0EB2" w:rsidRPr="00C61CF3">
        <w:rPr>
          <w:rFonts w:cstheme="minorHAnsi"/>
          <w:b/>
          <w:sz w:val="20"/>
          <w:szCs w:val="20"/>
          <w:lang w:val="en-GB"/>
        </w:rPr>
        <w:t>a</w:t>
      </w:r>
      <w:r w:rsidR="00EB41F4" w:rsidRPr="00C61CF3">
        <w:rPr>
          <w:rFonts w:cstheme="minorHAnsi"/>
          <w:b/>
          <w:sz w:val="20"/>
          <w:szCs w:val="20"/>
          <w:lang w:val="en-GB"/>
        </w:rPr>
        <w:t xml:space="preserve">. </w:t>
      </w:r>
      <w:r w:rsidR="00A26650">
        <w:rPr>
          <w:rFonts w:cstheme="minorHAnsi"/>
          <w:b/>
          <w:sz w:val="20"/>
          <w:szCs w:val="20"/>
          <w:lang w:val="en-GB"/>
        </w:rPr>
        <w:t xml:space="preserve">Coping strategies ranked by </w:t>
      </w:r>
      <w:r w:rsidR="00160CE1">
        <w:rPr>
          <w:rFonts w:cstheme="minorHAnsi"/>
          <w:b/>
          <w:sz w:val="20"/>
          <w:szCs w:val="20"/>
          <w:lang w:val="en-GB"/>
        </w:rPr>
        <w:t xml:space="preserve">mean </w:t>
      </w:r>
      <w:r w:rsidR="00A26650">
        <w:rPr>
          <w:rFonts w:cstheme="minorHAnsi"/>
          <w:b/>
          <w:sz w:val="20"/>
          <w:szCs w:val="20"/>
          <w:lang w:val="en-GB"/>
        </w:rPr>
        <w:t>frequency of use</w:t>
      </w:r>
      <w:r w:rsidR="000A5AE1" w:rsidRPr="000A5AE1">
        <w:rPr>
          <w:rFonts w:cstheme="minorHAnsi"/>
          <w:b/>
          <w:sz w:val="20"/>
          <w:szCs w:val="20"/>
          <w:lang w:val="en-GB"/>
        </w:rPr>
        <w:t xml:space="preserve"> </w:t>
      </w:r>
      <w:r w:rsidR="00160CE1">
        <w:rPr>
          <w:rFonts w:cstheme="minorHAnsi"/>
          <w:b/>
          <w:sz w:val="20"/>
          <w:szCs w:val="20"/>
          <w:lang w:val="en-GB"/>
        </w:rPr>
        <w:t xml:space="preserve">scores </w:t>
      </w:r>
      <w:r w:rsidR="000A5AE1" w:rsidRPr="000A5AE1">
        <w:rPr>
          <w:rFonts w:cstheme="minorHAnsi"/>
          <w:b/>
          <w:sz w:val="20"/>
          <w:szCs w:val="20"/>
          <w:lang w:val="en-GB"/>
        </w:rPr>
        <w:t>(n=625, Likert Scale 0-4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6"/>
        <w:gridCol w:w="4802"/>
        <w:gridCol w:w="622"/>
        <w:gridCol w:w="495"/>
        <w:gridCol w:w="1136"/>
        <w:gridCol w:w="1191"/>
      </w:tblGrid>
      <w:tr w:rsidR="004C6EB7" w:rsidRPr="00C61CF3" w14:paraId="39CAB6E3" w14:textId="77777777" w:rsidTr="00756241">
        <w:trPr>
          <w:trHeight w:val="176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E68818" w14:textId="752BA6B8" w:rsidR="004C6EB7" w:rsidRPr="00C61CF3" w:rsidRDefault="004C6EB7" w:rsidP="00C61CF3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  <w:t>Ranking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013E542" w14:textId="0EC3A6E6" w:rsidR="004C6EB7" w:rsidRPr="00C61CF3" w:rsidRDefault="004C6EB7" w:rsidP="00C61CF3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  <w:t> Coping strateg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4ED051" w14:textId="77777777" w:rsidR="004C6EB7" w:rsidRPr="00C61CF3" w:rsidRDefault="004C6EB7" w:rsidP="00C61CF3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9AAE3B" w14:textId="77777777" w:rsidR="004C6EB7" w:rsidRPr="00C61CF3" w:rsidRDefault="004C6EB7" w:rsidP="00C61CF3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  <w:t>S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11B0278" w14:textId="03FF251C" w:rsidR="004C6EB7" w:rsidRPr="00C61CF3" w:rsidRDefault="004C6EB7" w:rsidP="00C61CF3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  <w:t>0 = never, n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43AAB4E" w14:textId="0C7ED802" w:rsidR="004C6EB7" w:rsidRPr="00C61CF3" w:rsidRDefault="004C6EB7" w:rsidP="00C61CF3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  <w:t>4 = always, n (%)</w:t>
            </w:r>
          </w:p>
        </w:tc>
      </w:tr>
      <w:tr w:rsidR="004C6EB7" w:rsidRPr="00C61CF3" w14:paraId="364879E8" w14:textId="77777777" w:rsidTr="00756241">
        <w:trPr>
          <w:trHeight w:val="56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EAE7B1" w14:textId="31480678" w:rsidR="004C6EB7" w:rsidRPr="00C61CF3" w:rsidRDefault="004C6EB7" w:rsidP="005E29F9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D6FD5B" w14:textId="2BBEE884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Taking care of my diabetes (checking blood glucose level. taking medica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C24C33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F20696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9F37BF7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28 (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E7738B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348 (55.7%)</w:t>
            </w:r>
          </w:p>
        </w:tc>
      </w:tr>
      <w:tr w:rsidR="004C6EB7" w:rsidRPr="00C61CF3" w14:paraId="182290F6" w14:textId="77777777" w:rsidTr="00756241">
        <w:trPr>
          <w:trHeight w:val="43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764C19" w14:textId="77777777" w:rsidR="004C6EB7" w:rsidRPr="00C61CF3" w:rsidRDefault="004C6EB7" w:rsidP="005E29F9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798E07" w14:textId="64629EE3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Eating healthy/ responsibly or die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4A66BA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53D2A7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2C5057F" w14:textId="01429752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7 (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708EC9" w14:textId="43FE4D94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203 (32.5%)</w:t>
            </w:r>
          </w:p>
        </w:tc>
      </w:tr>
      <w:tr w:rsidR="004C6EB7" w:rsidRPr="00C61CF3" w14:paraId="01EC0955" w14:textId="77777777" w:rsidTr="00756241">
        <w:trPr>
          <w:trHeight w:val="43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77D29F" w14:textId="77777777" w:rsidR="004C6EB7" w:rsidRPr="00C61CF3" w:rsidRDefault="004C6EB7" w:rsidP="005E29F9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11FDBFA" w14:textId="1724164A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Spending time with family and frie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46B88C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22AB94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F1D0E1A" w14:textId="67578580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42 (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B2E444" w14:textId="4590BB9D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54 (24.6%)</w:t>
            </w:r>
          </w:p>
        </w:tc>
      </w:tr>
      <w:tr w:rsidR="004C6EB7" w:rsidRPr="00C61CF3" w14:paraId="6F7D0013" w14:textId="77777777" w:rsidTr="00756241">
        <w:trPr>
          <w:trHeight w:val="26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4F275C" w14:textId="77777777" w:rsidR="004C6EB7" w:rsidRPr="00C61CF3" w:rsidRDefault="004C6EB7" w:rsidP="005E29F9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72EA279" w14:textId="7AB6F12C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Standing up for myse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1BD653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F9FAE1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A1A6395" w14:textId="624895A9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49 (7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6AF670" w14:textId="1B0EA416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67 (26.7%)</w:t>
            </w:r>
          </w:p>
        </w:tc>
      </w:tr>
      <w:tr w:rsidR="004C6EB7" w:rsidRPr="00C61CF3" w14:paraId="171C4481" w14:textId="77777777" w:rsidTr="00756241">
        <w:trPr>
          <w:trHeight w:val="17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2060A9" w14:textId="77777777" w:rsidR="004C6EB7" w:rsidRPr="00C61CF3" w:rsidRDefault="004C6EB7" w:rsidP="005E29F9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78CD7E" w14:textId="25FB8B6B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Having a rout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702687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82D505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53301B3" w14:textId="69013EC9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49 (7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D5048C" w14:textId="48B27BE9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49 (23.8%)</w:t>
            </w:r>
          </w:p>
        </w:tc>
      </w:tr>
      <w:tr w:rsidR="004C6EB7" w:rsidRPr="00C61CF3" w14:paraId="651F68F2" w14:textId="77777777" w:rsidTr="00756241">
        <w:trPr>
          <w:trHeight w:val="34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0B6711" w14:textId="77777777" w:rsidR="004C6EB7" w:rsidRPr="00C61CF3" w:rsidRDefault="004C6EB7" w:rsidP="005E29F9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7CD3F1" w14:textId="3BFAF164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Going outside/ getting fresh 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DB9E89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5DF3BD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45C912C" w14:textId="1259E8CE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50 (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3A1409" w14:textId="5FDC84BF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19 (19%)</w:t>
            </w:r>
          </w:p>
        </w:tc>
      </w:tr>
      <w:tr w:rsidR="004C6EB7" w:rsidRPr="00C61CF3" w14:paraId="348B89B6" w14:textId="77777777" w:rsidTr="00756241">
        <w:trPr>
          <w:trHeight w:val="26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1250FE" w14:textId="77777777" w:rsidR="004C6EB7" w:rsidRPr="00C61CF3" w:rsidRDefault="004C6EB7" w:rsidP="005E29F9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109F74A" w14:textId="60D10DFB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Choosing what I tell to wh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609085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9538D3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4B1DB6F" w14:textId="187A09F3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73 (1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3BF0A4" w14:textId="14D3DB83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53 (24.5%)</w:t>
            </w:r>
          </w:p>
        </w:tc>
      </w:tr>
      <w:tr w:rsidR="004C6EB7" w:rsidRPr="00C61CF3" w14:paraId="57A1EF12" w14:textId="77777777" w:rsidTr="00756241">
        <w:trPr>
          <w:trHeight w:val="43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B217F4" w14:textId="77777777" w:rsidR="004C6EB7" w:rsidRPr="00C61CF3" w:rsidRDefault="004C6EB7" w:rsidP="005E29F9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2EE58E" w14:textId="1F28B4F0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Doing low intensity exercise (walking. cycl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295BA4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AD815D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E489E02" w14:textId="482DFA0A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65 (10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2E288AB" w14:textId="070C6B3B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37 (21.9%)</w:t>
            </w:r>
          </w:p>
        </w:tc>
      </w:tr>
      <w:tr w:rsidR="004C6EB7" w:rsidRPr="00C61CF3" w14:paraId="407DBE31" w14:textId="77777777" w:rsidTr="00756241">
        <w:trPr>
          <w:trHeight w:val="36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4DD32D" w14:textId="77777777" w:rsidR="004C6EB7" w:rsidRPr="00C61CF3" w:rsidRDefault="004C6EB7" w:rsidP="005E29F9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5D7567" w14:textId="6F36EDCD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Searching for information about diabetes and/ or str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6DF7E3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CBA8E4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F1AFC2F" w14:textId="72D2019F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61 (9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9496A3E" w14:textId="7B6F4C3E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11 (17.8%)</w:t>
            </w:r>
          </w:p>
        </w:tc>
      </w:tr>
      <w:tr w:rsidR="004C6EB7" w:rsidRPr="00C61CF3" w14:paraId="7D5B8871" w14:textId="77777777" w:rsidTr="00756241">
        <w:trPr>
          <w:trHeight w:val="17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363B84" w14:textId="77777777" w:rsidR="004C6EB7" w:rsidRPr="00C61CF3" w:rsidRDefault="004C6EB7" w:rsidP="005E29F9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F62655" w14:textId="0E5529EE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Using h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295E20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0CC3E5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2C412F7" w14:textId="12A8104F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55 (8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7186159" w14:textId="1802BA3A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16 18.6%)</w:t>
            </w:r>
          </w:p>
        </w:tc>
      </w:tr>
      <w:tr w:rsidR="004C6EB7" w:rsidRPr="00C61CF3" w14:paraId="4AD8C40A" w14:textId="77777777" w:rsidTr="00756241">
        <w:trPr>
          <w:trHeight w:val="26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A2A500" w14:textId="77777777" w:rsidR="004C6EB7" w:rsidRPr="00C61CF3" w:rsidRDefault="004C6EB7" w:rsidP="005E29F9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8E53A8" w14:textId="24D7E616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Taking some time for myse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2C3091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501107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AAA1806" w14:textId="639D0F60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47 (7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A68A041" w14:textId="4F1CD8EF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97 (15.5%)</w:t>
            </w:r>
          </w:p>
        </w:tc>
      </w:tr>
      <w:tr w:rsidR="004C6EB7" w:rsidRPr="00C61CF3" w14:paraId="18399CBA" w14:textId="77777777" w:rsidTr="00756241">
        <w:trPr>
          <w:trHeight w:val="26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3D3F88" w14:textId="77777777" w:rsidR="004C6EB7" w:rsidRPr="00C61CF3" w:rsidRDefault="004C6EB7" w:rsidP="005E29F9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E59915" w14:textId="4A621E9D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Positive thinking/ optim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2EB896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6C1301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F21F643" w14:textId="27A971E9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67 (10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4F14D91" w14:textId="061D215C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24 (19.8%)</w:t>
            </w:r>
          </w:p>
        </w:tc>
      </w:tr>
      <w:tr w:rsidR="004C6EB7" w:rsidRPr="00C61CF3" w14:paraId="09BBE363" w14:textId="77777777" w:rsidTr="00756241">
        <w:trPr>
          <w:trHeight w:val="26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4CD969" w14:textId="77777777" w:rsidR="004C6EB7" w:rsidRPr="00C61CF3" w:rsidRDefault="004C6EB7" w:rsidP="005E29F9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3E585E" w14:textId="5327EA1A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Showing love and grat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D11551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2BB857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34BBB72" w14:textId="10230CD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64 (1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B62D616" w14:textId="34DB9F15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04 (16.6%)</w:t>
            </w:r>
          </w:p>
        </w:tc>
      </w:tr>
      <w:tr w:rsidR="004C6EB7" w:rsidRPr="00C61CF3" w14:paraId="7F75E295" w14:textId="77777777" w:rsidTr="00756241">
        <w:trPr>
          <w:trHeight w:val="26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B15F44" w14:textId="77777777" w:rsidR="004C6EB7" w:rsidRPr="00C61CF3" w:rsidRDefault="004C6EB7" w:rsidP="005E29F9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0EF4D5" w14:textId="60D5EB51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Going to sleep or 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D334C5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9C358C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0BEF660" w14:textId="562B3051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48 (7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8FEBBC3" w14:textId="540A94FB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79 (12.6%)</w:t>
            </w:r>
          </w:p>
        </w:tc>
      </w:tr>
      <w:tr w:rsidR="004C6EB7" w:rsidRPr="00C61CF3" w14:paraId="63A6BD49" w14:textId="77777777" w:rsidTr="00756241">
        <w:trPr>
          <w:trHeight w:val="43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E484D7" w14:textId="77777777" w:rsidR="004C6EB7" w:rsidRPr="00C61CF3" w:rsidRDefault="004C6EB7" w:rsidP="005E29F9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82578D" w14:textId="56B1B11D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Having good health care provi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65ABF0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820FB9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A1F7A9" w14:textId="59DAC2BD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87 (1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A6E4DC" w14:textId="09E5BFCA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27 (20.3%)</w:t>
            </w:r>
          </w:p>
        </w:tc>
      </w:tr>
      <w:tr w:rsidR="004C6EB7" w:rsidRPr="00C61CF3" w14:paraId="0FF09BB3" w14:textId="77777777" w:rsidTr="00756241">
        <w:trPr>
          <w:trHeight w:val="34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43BFE8" w14:textId="77777777" w:rsidR="004C6EB7" w:rsidRPr="00C61CF3" w:rsidRDefault="004C6EB7" w:rsidP="005E29F9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B892FB" w14:textId="280C7726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Thinking I’m not the only 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9EB6B84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8899F8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E8791F8" w14:textId="057D8965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92 (1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1F78687" w14:textId="6C54B83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11 (17.8%)</w:t>
            </w:r>
          </w:p>
        </w:tc>
      </w:tr>
      <w:tr w:rsidR="004C6EB7" w:rsidRPr="00C61CF3" w14:paraId="2F9565D1" w14:textId="77777777" w:rsidTr="00756241">
        <w:trPr>
          <w:trHeight w:val="17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E36358" w14:textId="77777777" w:rsidR="004C6EB7" w:rsidRPr="00C61CF3" w:rsidRDefault="004C6EB7" w:rsidP="005E29F9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91CD6A" w14:textId="1CDBDE14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Practising a hobb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822C82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CF23844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36555A8" w14:textId="50DD5ABF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87 (1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193D669" w14:textId="79AE919E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11 (17.8%)</w:t>
            </w:r>
          </w:p>
        </w:tc>
      </w:tr>
      <w:tr w:rsidR="004C6EB7" w:rsidRPr="00C61CF3" w14:paraId="04DBA09F" w14:textId="77777777" w:rsidTr="00756241">
        <w:trPr>
          <w:trHeight w:val="26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280996" w14:textId="77777777" w:rsidR="004C6EB7" w:rsidRPr="00C61CF3" w:rsidRDefault="004C6EB7" w:rsidP="005E29F9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16FDD71" w14:textId="34394C11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Making plans for the fu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8EFBB7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5B4FC9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5107D41" w14:textId="6009058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88 (1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4A1F908" w14:textId="338DB198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97 (15.%)</w:t>
            </w:r>
          </w:p>
        </w:tc>
      </w:tr>
      <w:tr w:rsidR="004C6EB7" w:rsidRPr="00C61CF3" w14:paraId="7F4D06D8" w14:textId="77777777" w:rsidTr="00756241">
        <w:trPr>
          <w:trHeight w:val="43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032F6B" w14:textId="77777777" w:rsidR="004C6EB7" w:rsidRPr="00C61CF3" w:rsidRDefault="004C6EB7" w:rsidP="005E29F9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AD98D9" w14:textId="47288856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Thinking about something nice/ pleas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CDB9AA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5879EA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649C09B" w14:textId="4C7AAA65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68 (10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66EAF6F" w14:textId="26CACF98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63 (10.1%)</w:t>
            </w:r>
          </w:p>
        </w:tc>
      </w:tr>
      <w:tr w:rsidR="004C6EB7" w:rsidRPr="00C61CF3" w14:paraId="14ABFD5B" w14:textId="77777777" w:rsidTr="00756241">
        <w:trPr>
          <w:trHeight w:val="34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A520C3" w14:textId="77777777" w:rsidR="004C6EB7" w:rsidRPr="00C61CF3" w:rsidRDefault="004C6EB7" w:rsidP="005E29F9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0C7E49" w14:textId="7BA798FD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Distraction through enjoyable activ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558D0F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1170CA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8209E13" w14:textId="7107218D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79 (1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65CE437" w14:textId="2F420BAE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65 (10.4%)</w:t>
            </w:r>
          </w:p>
        </w:tc>
      </w:tr>
      <w:tr w:rsidR="004C6EB7" w:rsidRPr="00C61CF3" w14:paraId="3D4953E6" w14:textId="77777777" w:rsidTr="00756241">
        <w:trPr>
          <w:trHeight w:val="43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FBFEEF" w14:textId="77777777" w:rsidR="004C6EB7" w:rsidRPr="00C61CF3" w:rsidRDefault="004C6EB7" w:rsidP="005E29F9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234AB3" w14:textId="0BDD5469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Change thoughts into something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F5892C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9C3626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ED62F7D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89 (1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9E8A688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78 (12.5%)</w:t>
            </w:r>
          </w:p>
        </w:tc>
      </w:tr>
      <w:tr w:rsidR="004C6EB7" w:rsidRPr="00C61CF3" w14:paraId="17893194" w14:textId="77777777" w:rsidTr="00756241">
        <w:trPr>
          <w:trHeight w:val="5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4A354C" w14:textId="77777777" w:rsidR="004C6EB7" w:rsidRPr="00C61CF3" w:rsidRDefault="004C6EB7" w:rsidP="005E29F9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2463A4" w14:textId="377D8453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Doing something that distracts me from my though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0F5030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841176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F9EB567" w14:textId="3B29D41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85 (1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6A232F2" w14:textId="7527B769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50 (8%)</w:t>
            </w:r>
          </w:p>
        </w:tc>
      </w:tr>
      <w:tr w:rsidR="004C6EB7" w:rsidRPr="00C61CF3" w14:paraId="45D18C3F" w14:textId="77777777" w:rsidTr="00756241">
        <w:trPr>
          <w:trHeight w:val="52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C36635" w14:textId="77777777" w:rsidR="004C6EB7" w:rsidRPr="00C61CF3" w:rsidRDefault="004C6EB7" w:rsidP="005E29F9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3FAF12" w14:textId="52D48A1D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Being busy with my job or work related activ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2BF0C5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C0AE59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9ED850A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47 (2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815C274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81 (13%)</w:t>
            </w:r>
          </w:p>
        </w:tc>
      </w:tr>
      <w:tr w:rsidR="004C6EB7" w:rsidRPr="00C61CF3" w14:paraId="246AA7BA" w14:textId="77777777" w:rsidTr="00756241">
        <w:trPr>
          <w:trHeight w:val="59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470AE4" w14:textId="77777777" w:rsidR="004C6EB7" w:rsidRPr="00C61CF3" w:rsidRDefault="004C6EB7" w:rsidP="005E29F9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2FE17E5" w14:textId="45FB71BC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Breaking my diabetes management down into manageable chunks (prioritizing. plann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E758D9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486090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9AD4515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33 (2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7402F7C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89 (14.2%)</w:t>
            </w:r>
          </w:p>
        </w:tc>
      </w:tr>
      <w:tr w:rsidR="004C6EB7" w:rsidRPr="00C61CF3" w14:paraId="5CE97F2D" w14:textId="77777777" w:rsidTr="00756241">
        <w:trPr>
          <w:trHeight w:val="29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D4588D" w14:textId="77777777" w:rsidR="004C6EB7" w:rsidRPr="00C61CF3" w:rsidRDefault="004C6EB7" w:rsidP="005E29F9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B151D4" w14:textId="1F927D0F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Talking with my health care provider(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9D01E3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5E536E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EB38771" w14:textId="64F80014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93 (1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85FC3DC" w14:textId="2639E0AE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66 (10.6%)</w:t>
            </w:r>
          </w:p>
        </w:tc>
      </w:tr>
      <w:tr w:rsidR="004C6EB7" w:rsidRPr="00C61CF3" w14:paraId="415BC775" w14:textId="77777777" w:rsidTr="00756241">
        <w:trPr>
          <w:trHeight w:val="39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89DA94" w14:textId="77777777" w:rsidR="004C6EB7" w:rsidRPr="00C61CF3" w:rsidRDefault="004C6EB7" w:rsidP="005E29F9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C0BA4B" w14:textId="2311161B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Comparing my situation with others who are worse off than 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B773A9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DCFEE0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12AA12D" w14:textId="421891EA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40 (2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B763854" w14:textId="680B1F4C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80 (12.8%)</w:t>
            </w:r>
          </w:p>
        </w:tc>
      </w:tr>
      <w:tr w:rsidR="004C6EB7" w:rsidRPr="00C61CF3" w14:paraId="7BE713AA" w14:textId="77777777" w:rsidTr="00756241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393312" w14:textId="77777777" w:rsidR="004C6EB7" w:rsidRPr="00C61CF3" w:rsidRDefault="004C6EB7" w:rsidP="005E29F9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FF9E47" w14:textId="5278754F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Sharing and getting information via forum(s) or social me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6814A4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EC7B06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B38456F" w14:textId="593C3DB2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21 (1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8CC97C5" w14:textId="66A36E42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63 (10.1%)</w:t>
            </w:r>
          </w:p>
        </w:tc>
      </w:tr>
      <w:tr w:rsidR="004C6EB7" w:rsidRPr="00C61CF3" w14:paraId="55E9541E" w14:textId="77777777" w:rsidTr="00756241">
        <w:trPr>
          <w:trHeight w:val="7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6F5D54" w14:textId="77777777" w:rsidR="004C6EB7" w:rsidRPr="00C61CF3" w:rsidRDefault="004C6EB7" w:rsidP="005E29F9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AEA5C50" w14:textId="59363A81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Sort out what’s causing the stress and what influence it has on my body and min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E45722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EF86BF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D112D99" w14:textId="6D4FC2D4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06 (1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70F02C0" w14:textId="1312F594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42 (6.7%)</w:t>
            </w:r>
          </w:p>
        </w:tc>
      </w:tr>
      <w:tr w:rsidR="004C6EB7" w:rsidRPr="00C61CF3" w14:paraId="6EEFACB7" w14:textId="77777777" w:rsidTr="00756241">
        <w:trPr>
          <w:trHeight w:val="49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B1EC9D" w14:textId="77777777" w:rsidR="004C6EB7" w:rsidRPr="00C61CF3" w:rsidRDefault="004C6EB7" w:rsidP="005E29F9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4CF0F7" w14:textId="4321CC93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Talking about diabetes and related issues or feelings with my significant other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C52D69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6C14BF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964CA09" w14:textId="6A0D435A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20 (19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AA7B5A0" w14:textId="301787EF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68 (10.9%)</w:t>
            </w:r>
          </w:p>
        </w:tc>
      </w:tr>
      <w:tr w:rsidR="004C6EB7" w:rsidRPr="00C61CF3" w14:paraId="55335CFA" w14:textId="77777777" w:rsidTr="00756241">
        <w:trPr>
          <w:trHeight w:val="43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3FB4B2" w14:textId="77777777" w:rsidR="004C6EB7" w:rsidRPr="00C61CF3" w:rsidRDefault="004C6EB7" w:rsidP="005E29F9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C1D067" w14:textId="376C27CD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Caring for someone or something el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64FD39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534CA6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CB04714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63 (26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1A3D51C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83 (13.3%)</w:t>
            </w:r>
          </w:p>
        </w:tc>
      </w:tr>
      <w:tr w:rsidR="004C6EB7" w:rsidRPr="00C61CF3" w14:paraId="69A17C7C" w14:textId="77777777" w:rsidTr="00756241">
        <w:trPr>
          <w:trHeight w:val="34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484D94" w14:textId="77777777" w:rsidR="004C6EB7" w:rsidRPr="00C61CF3" w:rsidRDefault="004C6EB7" w:rsidP="005E29F9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82B970" w14:textId="67FA66D8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Exercising/ doing sport activ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10D6A0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06A944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F987A2F" w14:textId="069B916A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23 (19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79426CD" w14:textId="1A91A06E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86 (13.8%)</w:t>
            </w:r>
          </w:p>
        </w:tc>
      </w:tr>
      <w:tr w:rsidR="004C6EB7" w:rsidRPr="00C61CF3" w14:paraId="2E2CFA57" w14:textId="77777777" w:rsidTr="00756241">
        <w:trPr>
          <w:trHeight w:val="26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F118FD" w14:textId="77777777" w:rsidR="004C6EB7" w:rsidRPr="00C61CF3" w:rsidRDefault="004C6EB7" w:rsidP="00A5253D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317E1B" w14:textId="718BB6CF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Explaining to 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BFC293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98697A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1352A0" w14:textId="263B6F36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15 (18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558DC8" w14:textId="583B658D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38 (6.1%)</w:t>
            </w:r>
          </w:p>
        </w:tc>
      </w:tr>
      <w:tr w:rsidR="004C6EB7" w:rsidRPr="00C61CF3" w14:paraId="5AFB7447" w14:textId="77777777" w:rsidTr="00756241">
        <w:trPr>
          <w:trHeight w:val="26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7BB67F" w14:textId="77777777" w:rsidR="004C6EB7" w:rsidRPr="00C61CF3" w:rsidRDefault="004C6EB7" w:rsidP="00A5253D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8C966D" w14:textId="6900D86D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Organizing activ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739DA1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72EEA5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C3A22E2" w14:textId="51F9D328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33 (2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D590400" w14:textId="2D3CBA10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50 (8%)</w:t>
            </w:r>
          </w:p>
        </w:tc>
      </w:tr>
      <w:tr w:rsidR="004C6EB7" w:rsidRPr="00C61CF3" w14:paraId="2D7D01E3" w14:textId="77777777" w:rsidTr="00756241">
        <w:trPr>
          <w:trHeight w:val="26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EF2A4D" w14:textId="77777777" w:rsidR="004C6EB7" w:rsidRPr="00C61CF3" w:rsidRDefault="004C6EB7" w:rsidP="00A5253D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A8A06E" w14:textId="2BA1F98C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Avoiding stressful stimu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1F9799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0770F8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A85B044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32 (2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5C7CFD6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27 (4.3%)</w:t>
            </w:r>
          </w:p>
        </w:tc>
      </w:tr>
      <w:tr w:rsidR="004C6EB7" w:rsidRPr="00C61CF3" w14:paraId="414199A4" w14:textId="77777777" w:rsidTr="00756241">
        <w:trPr>
          <w:trHeight w:val="34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3C6944" w14:textId="77777777" w:rsidR="004C6EB7" w:rsidRPr="00C61CF3" w:rsidRDefault="004C6EB7" w:rsidP="00A5253D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FBE1D55" w14:textId="04121F03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Seeing the positive side of 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7824BD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263EDA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460304" w14:textId="77AC338E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87 (29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EE97C8" w14:textId="75CFE22A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67 (10.7%)</w:t>
            </w:r>
          </w:p>
        </w:tc>
      </w:tr>
      <w:tr w:rsidR="004C6EB7" w:rsidRPr="00C61CF3" w14:paraId="56BA0075" w14:textId="77777777" w:rsidTr="00756241">
        <w:trPr>
          <w:trHeight w:val="43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3C779A" w14:textId="77777777" w:rsidR="004C6EB7" w:rsidRPr="00C61CF3" w:rsidRDefault="004C6EB7" w:rsidP="00A5253D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AFF515" w14:textId="2926529F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Reading about positive experie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59EB90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AED158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EA21B99" w14:textId="0DC1091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54 (24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C099586" w14:textId="74971798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33 (5.3%)</w:t>
            </w:r>
          </w:p>
        </w:tc>
      </w:tr>
      <w:tr w:rsidR="004C6EB7" w:rsidRPr="00C61CF3" w14:paraId="3968BD30" w14:textId="77777777" w:rsidTr="00756241">
        <w:trPr>
          <w:trHeight w:val="52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10E96C" w14:textId="77777777" w:rsidR="004C6EB7" w:rsidRPr="00C61CF3" w:rsidRDefault="004C6EB7" w:rsidP="00A5253D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8B06CFC" w14:textId="16B9E19C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Having a mantra/ positive self-encourag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51C946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A37871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150641D" w14:textId="6FFFDA02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232 (3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41D76F0" w14:textId="03AB4720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72 (11.5%)</w:t>
            </w:r>
          </w:p>
        </w:tc>
      </w:tr>
      <w:tr w:rsidR="004C6EB7" w:rsidRPr="00C61CF3" w14:paraId="74A7A98D" w14:textId="77777777" w:rsidTr="00756241">
        <w:trPr>
          <w:trHeight w:val="29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12C00F" w14:textId="77777777" w:rsidR="004C6EB7" w:rsidRPr="00C61CF3" w:rsidRDefault="004C6EB7" w:rsidP="00A5253D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22EB8C7" w14:textId="14D442C8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Expressing my emotions (crying or being angr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7351B4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125510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E561C29" w14:textId="3005708E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71 (27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883001A" w14:textId="14381C61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29 (4.6%)</w:t>
            </w:r>
          </w:p>
        </w:tc>
      </w:tr>
      <w:tr w:rsidR="004C6EB7" w:rsidRPr="00C61CF3" w14:paraId="57982D5D" w14:textId="77777777" w:rsidTr="00756241">
        <w:trPr>
          <w:trHeight w:val="17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08B447" w14:textId="77777777" w:rsidR="004C6EB7" w:rsidRPr="00C61CF3" w:rsidRDefault="004C6EB7" w:rsidP="00A5253D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208AB2" w14:textId="497F706C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Tracking my m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75ADE5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9D253A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EA9DF70" w14:textId="2C4693C4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243 (3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5ED9C77" w14:textId="1BF64E71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24 (3.8%)</w:t>
            </w:r>
          </w:p>
        </w:tc>
      </w:tr>
      <w:tr w:rsidR="004C6EB7" w:rsidRPr="00C61CF3" w14:paraId="649AAEC8" w14:textId="77777777" w:rsidTr="00756241">
        <w:trPr>
          <w:trHeight w:val="43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943497" w14:textId="77777777" w:rsidR="004C6EB7" w:rsidRPr="00C61CF3" w:rsidRDefault="004C6EB7" w:rsidP="00A5253D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11221B" w14:textId="5F84A3FE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Asking support from my surroundin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5606B4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4BF744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059B74E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255 (40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CDA0FBD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4 (2.2%)</w:t>
            </w:r>
          </w:p>
        </w:tc>
      </w:tr>
      <w:tr w:rsidR="004C6EB7" w:rsidRPr="00C61CF3" w14:paraId="128DBB68" w14:textId="77777777" w:rsidTr="00756241">
        <w:trPr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9D9219" w14:textId="77777777" w:rsidR="004C6EB7" w:rsidRPr="00C61CF3" w:rsidRDefault="004C6EB7" w:rsidP="00A5253D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3028CB" w14:textId="095EBDA1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Having contact with others who go through the same experi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99AA11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1E4277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0E8A578" w14:textId="6AFC28C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275 (4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820EF6C" w14:textId="028720A0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25 (4%)</w:t>
            </w:r>
          </w:p>
        </w:tc>
      </w:tr>
      <w:tr w:rsidR="004C6EB7" w:rsidRPr="00C61CF3" w14:paraId="1904B2C3" w14:textId="77777777" w:rsidTr="00756241">
        <w:trPr>
          <w:trHeight w:val="39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BBF368" w14:textId="77777777" w:rsidR="004C6EB7" w:rsidRPr="00C61CF3" w:rsidRDefault="004C6EB7" w:rsidP="00A5253D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5B4EF5" w14:textId="528FB4D6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Doing structured attention exercises (yoga</w:t>
            </w:r>
            <w:r w:rsidR="00291DBF">
              <w:rPr>
                <w:rFonts w:cstheme="minorHAnsi"/>
                <w:sz w:val="20"/>
                <w:szCs w:val="20"/>
                <w:lang w:val="en-GB" w:eastAsia="nl-NL"/>
              </w:rPr>
              <w:t>,</w:t>
            </w: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 xml:space="preserve"> meditation</w:t>
            </w:r>
            <w:r w:rsidR="00291DBF">
              <w:rPr>
                <w:rFonts w:cstheme="minorHAnsi"/>
                <w:sz w:val="20"/>
                <w:szCs w:val="20"/>
                <w:lang w:val="en-GB" w:eastAsia="nl-NL"/>
              </w:rPr>
              <w:t xml:space="preserve">, </w:t>
            </w: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mindfulness</w:t>
            </w:r>
            <w:r w:rsidR="00291DBF">
              <w:rPr>
                <w:rFonts w:cstheme="minorHAnsi"/>
                <w:sz w:val="20"/>
                <w:szCs w:val="20"/>
                <w:lang w:val="en-GB" w:eastAsia="nl-NL"/>
              </w:rPr>
              <w:t xml:space="preserve">, </w:t>
            </w: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breathing exercis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F10676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91C791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3A1D253" w14:textId="659BC1B3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329 (5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20EB363" w14:textId="67718455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20 (3.2%)</w:t>
            </w:r>
          </w:p>
        </w:tc>
      </w:tr>
      <w:tr w:rsidR="004C6EB7" w:rsidRPr="00C61CF3" w14:paraId="1C75BA06" w14:textId="77777777" w:rsidTr="00756241">
        <w:trPr>
          <w:trHeight w:val="26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0736F5" w14:textId="77777777" w:rsidR="004C6EB7" w:rsidRPr="00C61CF3" w:rsidRDefault="004C6EB7" w:rsidP="00A5253D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4A957D" w14:textId="22768CE0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Using an antidepress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55D486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C6D2AD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8D00F4" w14:textId="337D8B88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469 (70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56A5CC5" w14:textId="72FAE0B3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30 (4.8%)</w:t>
            </w:r>
          </w:p>
        </w:tc>
      </w:tr>
      <w:tr w:rsidR="004C6EB7" w:rsidRPr="00C61CF3" w14:paraId="304678F1" w14:textId="77777777" w:rsidTr="00756241">
        <w:trPr>
          <w:trHeight w:val="26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F60488" w14:textId="77777777" w:rsidR="004C6EB7" w:rsidRPr="00C61CF3" w:rsidRDefault="004C6EB7" w:rsidP="00A5253D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6E4474" w14:textId="1D999BAD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Practising religious activ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4512E7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F2C5A9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95E8DF" w14:textId="13A7835E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445 (71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2137A45" w14:textId="76D880A4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55 (8.8%)</w:t>
            </w:r>
          </w:p>
        </w:tc>
      </w:tr>
      <w:tr w:rsidR="004C6EB7" w:rsidRPr="00C61CF3" w14:paraId="1DD83C1A" w14:textId="77777777" w:rsidTr="00756241">
        <w:trPr>
          <w:trHeight w:val="26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153763" w14:textId="77777777" w:rsidR="004C6EB7" w:rsidRPr="00C61CF3" w:rsidRDefault="004C6EB7" w:rsidP="00A5253D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9A8128" w14:textId="10B9699C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Writing (in diary of blo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599993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655F29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800A208" w14:textId="72BCF25C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441 (70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B54C362" w14:textId="0C1A4AD1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30 (4.8%)</w:t>
            </w:r>
          </w:p>
        </w:tc>
      </w:tr>
      <w:tr w:rsidR="004C6EB7" w:rsidRPr="00C61CF3" w14:paraId="5CB546C1" w14:textId="77777777" w:rsidTr="00756241">
        <w:trPr>
          <w:trHeight w:val="61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A27B8C" w14:textId="77777777" w:rsidR="004C6EB7" w:rsidRPr="00C61CF3" w:rsidRDefault="004C6EB7" w:rsidP="00A5253D">
            <w:pPr>
              <w:pStyle w:val="Geenafstand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867F73" w14:textId="440DAC94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Going into therapy (e.g. cognitive behaviour therapy. coach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D415A0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4E7378" w14:textId="77777777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CB07BFD" w14:textId="503BA1C4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517 (8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9177FE" w14:textId="32065E6F" w:rsidR="004C6EB7" w:rsidRPr="00C61CF3" w:rsidRDefault="004C6EB7" w:rsidP="00C61CF3">
            <w:pPr>
              <w:pStyle w:val="Geenafstand"/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C61CF3">
              <w:rPr>
                <w:rFonts w:cstheme="minorHAnsi"/>
                <w:sz w:val="20"/>
                <w:szCs w:val="20"/>
                <w:lang w:val="en-GB" w:eastAsia="nl-NL"/>
              </w:rPr>
              <w:t>3 (0.5%)</w:t>
            </w:r>
          </w:p>
        </w:tc>
      </w:tr>
    </w:tbl>
    <w:p w14:paraId="3F68F1D5" w14:textId="77777777" w:rsidR="003E3D3E" w:rsidRPr="00C61CF3" w:rsidRDefault="003E3D3E" w:rsidP="00C61CF3">
      <w:pPr>
        <w:rPr>
          <w:rFonts w:cstheme="minorHAnsi"/>
          <w:b/>
          <w:sz w:val="20"/>
          <w:szCs w:val="20"/>
          <w:lang w:val="en-GB"/>
        </w:rPr>
      </w:pPr>
    </w:p>
    <w:p w14:paraId="29A380F2" w14:textId="77777777" w:rsidR="00B4671A" w:rsidRPr="00C61CF3" w:rsidRDefault="00B4671A" w:rsidP="00C61CF3">
      <w:pPr>
        <w:rPr>
          <w:rFonts w:cstheme="minorHAnsi"/>
          <w:b/>
          <w:sz w:val="20"/>
          <w:szCs w:val="20"/>
          <w:lang w:val="en-GB"/>
        </w:rPr>
      </w:pPr>
    </w:p>
    <w:p w14:paraId="3F68F1D6" w14:textId="77777777" w:rsidR="007E6083" w:rsidRPr="00C61CF3" w:rsidRDefault="007E6083" w:rsidP="00C61CF3">
      <w:pPr>
        <w:rPr>
          <w:rFonts w:cstheme="minorHAnsi"/>
          <w:b/>
          <w:sz w:val="20"/>
          <w:szCs w:val="20"/>
          <w:lang w:val="en-GB"/>
        </w:rPr>
      </w:pPr>
    </w:p>
    <w:p w14:paraId="3F68F1D7" w14:textId="77777777" w:rsidR="007E6083" w:rsidRPr="00C61CF3" w:rsidRDefault="007E6083" w:rsidP="00C61CF3">
      <w:pPr>
        <w:rPr>
          <w:rFonts w:cstheme="minorHAnsi"/>
          <w:b/>
          <w:sz w:val="20"/>
          <w:szCs w:val="20"/>
          <w:lang w:val="en-GB"/>
        </w:rPr>
      </w:pPr>
    </w:p>
    <w:p w14:paraId="3F68F1DA" w14:textId="77777777" w:rsidR="007E6083" w:rsidRPr="00C61CF3" w:rsidRDefault="007E6083" w:rsidP="00C61CF3">
      <w:pPr>
        <w:rPr>
          <w:rFonts w:cstheme="minorHAnsi"/>
          <w:b/>
          <w:sz w:val="20"/>
          <w:szCs w:val="20"/>
          <w:lang w:val="en-GB"/>
        </w:rPr>
      </w:pPr>
    </w:p>
    <w:p w14:paraId="3F68F1DB" w14:textId="77777777" w:rsidR="007E6083" w:rsidRPr="00C61CF3" w:rsidRDefault="007E6083" w:rsidP="00C61CF3">
      <w:pPr>
        <w:rPr>
          <w:rFonts w:cstheme="minorHAnsi"/>
          <w:b/>
          <w:sz w:val="20"/>
          <w:szCs w:val="20"/>
          <w:lang w:val="en-GB"/>
        </w:rPr>
      </w:pPr>
    </w:p>
    <w:p w14:paraId="3F68F1DC" w14:textId="77777777" w:rsidR="007E6083" w:rsidRPr="00C61CF3" w:rsidRDefault="007E6083" w:rsidP="00C61CF3">
      <w:pPr>
        <w:rPr>
          <w:rFonts w:cstheme="minorHAnsi"/>
          <w:b/>
          <w:sz w:val="20"/>
          <w:szCs w:val="20"/>
          <w:lang w:val="en-GB"/>
        </w:rPr>
      </w:pPr>
    </w:p>
    <w:p w14:paraId="27C7D367" w14:textId="77777777" w:rsidR="002F7DDA" w:rsidRPr="00C61CF3" w:rsidRDefault="002F7DDA" w:rsidP="00C61CF3">
      <w:pPr>
        <w:rPr>
          <w:rFonts w:cstheme="minorHAnsi"/>
          <w:b/>
          <w:sz w:val="20"/>
          <w:szCs w:val="20"/>
          <w:lang w:val="en-GB"/>
        </w:rPr>
      </w:pPr>
    </w:p>
    <w:p w14:paraId="52781858" w14:textId="77777777" w:rsidR="002F7DDA" w:rsidRPr="00C61CF3" w:rsidRDefault="002F7DDA" w:rsidP="00C61CF3">
      <w:pPr>
        <w:rPr>
          <w:rFonts w:cstheme="minorHAnsi"/>
          <w:b/>
          <w:sz w:val="20"/>
          <w:szCs w:val="20"/>
          <w:lang w:val="en-GB"/>
        </w:rPr>
      </w:pPr>
    </w:p>
    <w:p w14:paraId="2389AD68" w14:textId="77777777" w:rsidR="002F7DDA" w:rsidRPr="00C61CF3" w:rsidRDefault="002F7DDA" w:rsidP="00C61CF3">
      <w:pPr>
        <w:rPr>
          <w:rFonts w:cstheme="minorHAnsi"/>
          <w:b/>
          <w:sz w:val="20"/>
          <w:szCs w:val="20"/>
          <w:lang w:val="en-GB"/>
        </w:rPr>
      </w:pPr>
    </w:p>
    <w:p w14:paraId="499166C8" w14:textId="77777777" w:rsidR="002F7DDA" w:rsidRPr="00C61CF3" w:rsidRDefault="002F7DDA" w:rsidP="00C61CF3">
      <w:pPr>
        <w:rPr>
          <w:rFonts w:cstheme="minorHAnsi"/>
          <w:b/>
          <w:sz w:val="20"/>
          <w:szCs w:val="20"/>
          <w:lang w:val="en-GB"/>
        </w:rPr>
      </w:pPr>
    </w:p>
    <w:p w14:paraId="0A9636B5" w14:textId="77777777" w:rsidR="002F7DDA" w:rsidRPr="00C61CF3" w:rsidRDefault="002F7DDA" w:rsidP="00C61CF3">
      <w:pPr>
        <w:rPr>
          <w:rFonts w:cstheme="minorHAnsi"/>
          <w:b/>
          <w:sz w:val="20"/>
          <w:szCs w:val="20"/>
          <w:lang w:val="en-GB"/>
        </w:rPr>
      </w:pPr>
    </w:p>
    <w:p w14:paraId="64095AF2" w14:textId="77777777" w:rsidR="002F7DDA" w:rsidRPr="00C61CF3" w:rsidRDefault="002F7DDA" w:rsidP="00C61CF3">
      <w:pPr>
        <w:rPr>
          <w:rFonts w:cstheme="minorHAnsi"/>
          <w:b/>
          <w:sz w:val="20"/>
          <w:szCs w:val="20"/>
          <w:lang w:val="en-GB"/>
        </w:rPr>
      </w:pPr>
    </w:p>
    <w:p w14:paraId="61915455" w14:textId="77777777" w:rsidR="002F7DDA" w:rsidRPr="00C61CF3" w:rsidRDefault="002F7DDA" w:rsidP="00C61CF3">
      <w:pPr>
        <w:rPr>
          <w:rFonts w:cstheme="minorHAnsi"/>
          <w:b/>
          <w:sz w:val="20"/>
          <w:szCs w:val="20"/>
          <w:lang w:val="en-GB"/>
        </w:rPr>
      </w:pPr>
    </w:p>
    <w:p w14:paraId="4C51F51E" w14:textId="77777777" w:rsidR="00BC3516" w:rsidRDefault="00BC3516" w:rsidP="00C61CF3">
      <w:pPr>
        <w:rPr>
          <w:rFonts w:cstheme="minorHAnsi"/>
          <w:b/>
          <w:sz w:val="20"/>
          <w:szCs w:val="20"/>
          <w:lang w:val="en-GB"/>
        </w:rPr>
      </w:pPr>
    </w:p>
    <w:p w14:paraId="099E7291" w14:textId="77777777" w:rsidR="004C6EB7" w:rsidRDefault="004C6EB7" w:rsidP="00C61CF3">
      <w:pPr>
        <w:rPr>
          <w:rFonts w:cstheme="minorHAnsi"/>
          <w:b/>
          <w:sz w:val="20"/>
          <w:szCs w:val="20"/>
          <w:lang w:val="en-GB"/>
        </w:rPr>
      </w:pPr>
    </w:p>
    <w:p w14:paraId="2823E5B9" w14:textId="77777777" w:rsidR="004C6EB7" w:rsidRDefault="004C6EB7" w:rsidP="00C61CF3">
      <w:pPr>
        <w:rPr>
          <w:rFonts w:cstheme="minorHAnsi"/>
          <w:b/>
          <w:sz w:val="20"/>
          <w:szCs w:val="20"/>
          <w:lang w:val="en-GB"/>
        </w:rPr>
      </w:pPr>
    </w:p>
    <w:p w14:paraId="59548647" w14:textId="77777777" w:rsidR="004C6EB7" w:rsidRDefault="004C6EB7" w:rsidP="00C61CF3">
      <w:pPr>
        <w:rPr>
          <w:rFonts w:cstheme="minorHAnsi"/>
          <w:b/>
          <w:sz w:val="20"/>
          <w:szCs w:val="20"/>
          <w:lang w:val="en-GB"/>
        </w:rPr>
      </w:pPr>
    </w:p>
    <w:p w14:paraId="3F68F2D6" w14:textId="77777777" w:rsidR="00CD01C9" w:rsidRPr="00804CD3" w:rsidRDefault="00CD01C9" w:rsidP="00C61CF3">
      <w:pPr>
        <w:rPr>
          <w:rFonts w:cstheme="minorHAnsi"/>
          <w:b/>
          <w:sz w:val="20"/>
          <w:szCs w:val="20"/>
          <w:lang w:val="en-GB"/>
        </w:rPr>
      </w:pPr>
    </w:p>
    <w:sectPr w:rsidR="00CD01C9" w:rsidRPr="00804C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9F6B23"/>
    <w:multiLevelType w:val="hybridMultilevel"/>
    <w:tmpl w:val="DEB69502"/>
    <w:lvl w:ilvl="0" w:tplc="B3463BA8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auto"/>
        <w:sz w:val="3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5C15DC"/>
    <w:multiLevelType w:val="hybridMultilevel"/>
    <w:tmpl w:val="EC04F3B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B7002A"/>
    <w:multiLevelType w:val="hybridMultilevel"/>
    <w:tmpl w:val="0570DCA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8B17C2"/>
    <w:multiLevelType w:val="hybridMultilevel"/>
    <w:tmpl w:val="8CF29DEE"/>
    <w:lvl w:ilvl="0" w:tplc="6322A132">
      <w:start w:val="1"/>
      <w:numFmt w:val="decimal"/>
      <w:lvlText w:val="%1."/>
      <w:lvlJc w:val="left"/>
      <w:pPr>
        <w:ind w:left="501" w:hanging="360"/>
      </w:pPr>
      <w:rPr>
        <w:rFonts w:eastAsiaTheme="minorHAnsi" w:cstheme="minorBidi" w:hint="default"/>
        <w:b w:val="0"/>
        <w:color w:val="auto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193" w:hanging="360"/>
      </w:pPr>
    </w:lvl>
    <w:lvl w:ilvl="2" w:tplc="0413001B" w:tentative="1">
      <w:start w:val="1"/>
      <w:numFmt w:val="lowerRoman"/>
      <w:lvlText w:val="%3."/>
      <w:lvlJc w:val="right"/>
      <w:pPr>
        <w:ind w:left="1913" w:hanging="180"/>
      </w:pPr>
    </w:lvl>
    <w:lvl w:ilvl="3" w:tplc="0413000F" w:tentative="1">
      <w:start w:val="1"/>
      <w:numFmt w:val="decimal"/>
      <w:lvlText w:val="%4."/>
      <w:lvlJc w:val="left"/>
      <w:pPr>
        <w:ind w:left="2633" w:hanging="360"/>
      </w:pPr>
    </w:lvl>
    <w:lvl w:ilvl="4" w:tplc="04130019" w:tentative="1">
      <w:start w:val="1"/>
      <w:numFmt w:val="lowerLetter"/>
      <w:lvlText w:val="%5."/>
      <w:lvlJc w:val="left"/>
      <w:pPr>
        <w:ind w:left="3353" w:hanging="360"/>
      </w:pPr>
    </w:lvl>
    <w:lvl w:ilvl="5" w:tplc="0413001B" w:tentative="1">
      <w:start w:val="1"/>
      <w:numFmt w:val="lowerRoman"/>
      <w:lvlText w:val="%6."/>
      <w:lvlJc w:val="right"/>
      <w:pPr>
        <w:ind w:left="4073" w:hanging="180"/>
      </w:pPr>
    </w:lvl>
    <w:lvl w:ilvl="6" w:tplc="0413000F" w:tentative="1">
      <w:start w:val="1"/>
      <w:numFmt w:val="decimal"/>
      <w:lvlText w:val="%7."/>
      <w:lvlJc w:val="left"/>
      <w:pPr>
        <w:ind w:left="4793" w:hanging="360"/>
      </w:pPr>
    </w:lvl>
    <w:lvl w:ilvl="7" w:tplc="04130019" w:tentative="1">
      <w:start w:val="1"/>
      <w:numFmt w:val="lowerLetter"/>
      <w:lvlText w:val="%8."/>
      <w:lvlJc w:val="left"/>
      <w:pPr>
        <w:ind w:left="5513" w:hanging="360"/>
      </w:pPr>
    </w:lvl>
    <w:lvl w:ilvl="8" w:tplc="0413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4" w15:restartNumberingAfterBreak="0">
    <w:nsid w:val="4DBF6A2D"/>
    <w:multiLevelType w:val="hybridMultilevel"/>
    <w:tmpl w:val="B0BA6540"/>
    <w:lvl w:ilvl="0" w:tplc="09BCB296">
      <w:start w:val="1"/>
      <w:numFmt w:val="decimal"/>
      <w:lvlText w:val="%1."/>
      <w:lvlJc w:val="left"/>
      <w:pPr>
        <w:ind w:left="70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9822604"/>
    <w:multiLevelType w:val="hybridMultilevel"/>
    <w:tmpl w:val="74EAB426"/>
    <w:lvl w:ilvl="0" w:tplc="09BCB29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D458CC"/>
    <w:multiLevelType w:val="hybridMultilevel"/>
    <w:tmpl w:val="E03C0DC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5903278">
    <w:abstractNumId w:val="4"/>
  </w:num>
  <w:num w:numId="2" w16cid:durableId="1561289672">
    <w:abstractNumId w:val="3"/>
  </w:num>
  <w:num w:numId="3" w16cid:durableId="1801342132">
    <w:abstractNumId w:val="5"/>
  </w:num>
  <w:num w:numId="4" w16cid:durableId="81265686">
    <w:abstractNumId w:val="0"/>
  </w:num>
  <w:num w:numId="5" w16cid:durableId="2087024012">
    <w:abstractNumId w:val="1"/>
  </w:num>
  <w:num w:numId="6" w16cid:durableId="1457335610">
    <w:abstractNumId w:val="2"/>
  </w:num>
  <w:num w:numId="7" w16cid:durableId="16040752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5DB1"/>
    <w:rsid w:val="00011EFA"/>
    <w:rsid w:val="00027FDF"/>
    <w:rsid w:val="00044ECF"/>
    <w:rsid w:val="000470E6"/>
    <w:rsid w:val="0007707E"/>
    <w:rsid w:val="00083BB1"/>
    <w:rsid w:val="000966D0"/>
    <w:rsid w:val="000A5AE1"/>
    <w:rsid w:val="000A63D1"/>
    <w:rsid w:val="000B4B5E"/>
    <w:rsid w:val="00103415"/>
    <w:rsid w:val="00113704"/>
    <w:rsid w:val="001203EB"/>
    <w:rsid w:val="00141735"/>
    <w:rsid w:val="00144D2D"/>
    <w:rsid w:val="00160CE1"/>
    <w:rsid w:val="00172CD1"/>
    <w:rsid w:val="001761B4"/>
    <w:rsid w:val="001E7AAB"/>
    <w:rsid w:val="001F08C0"/>
    <w:rsid w:val="001F2174"/>
    <w:rsid w:val="001F42CC"/>
    <w:rsid w:val="002151DF"/>
    <w:rsid w:val="00224B12"/>
    <w:rsid w:val="00227CE7"/>
    <w:rsid w:val="00257B1C"/>
    <w:rsid w:val="00264FDC"/>
    <w:rsid w:val="00280318"/>
    <w:rsid w:val="00291DBF"/>
    <w:rsid w:val="00297859"/>
    <w:rsid w:val="002A1F9E"/>
    <w:rsid w:val="002B0BC4"/>
    <w:rsid w:val="002B21E4"/>
    <w:rsid w:val="002B3C80"/>
    <w:rsid w:val="002C6F94"/>
    <w:rsid w:val="002D5B0C"/>
    <w:rsid w:val="002E030E"/>
    <w:rsid w:val="002F7DDA"/>
    <w:rsid w:val="00313C22"/>
    <w:rsid w:val="00323CCC"/>
    <w:rsid w:val="00327D82"/>
    <w:rsid w:val="00331945"/>
    <w:rsid w:val="00333047"/>
    <w:rsid w:val="003374DF"/>
    <w:rsid w:val="00341D97"/>
    <w:rsid w:val="003616DE"/>
    <w:rsid w:val="00372E8D"/>
    <w:rsid w:val="00383014"/>
    <w:rsid w:val="003B6136"/>
    <w:rsid w:val="003C1A61"/>
    <w:rsid w:val="003D1738"/>
    <w:rsid w:val="003D6449"/>
    <w:rsid w:val="003E3D3E"/>
    <w:rsid w:val="003F7700"/>
    <w:rsid w:val="004036BC"/>
    <w:rsid w:val="0040600F"/>
    <w:rsid w:val="004079D9"/>
    <w:rsid w:val="004220DF"/>
    <w:rsid w:val="004454C0"/>
    <w:rsid w:val="004854C4"/>
    <w:rsid w:val="00485A91"/>
    <w:rsid w:val="004B051D"/>
    <w:rsid w:val="004C5F8C"/>
    <w:rsid w:val="004C6EB7"/>
    <w:rsid w:val="004D411A"/>
    <w:rsid w:val="004F3E37"/>
    <w:rsid w:val="004F4BE4"/>
    <w:rsid w:val="004F6836"/>
    <w:rsid w:val="00512972"/>
    <w:rsid w:val="0051635E"/>
    <w:rsid w:val="00525819"/>
    <w:rsid w:val="00535309"/>
    <w:rsid w:val="00591885"/>
    <w:rsid w:val="00592F3A"/>
    <w:rsid w:val="00593BA5"/>
    <w:rsid w:val="005973F8"/>
    <w:rsid w:val="005A561A"/>
    <w:rsid w:val="005A5FD7"/>
    <w:rsid w:val="005D23A2"/>
    <w:rsid w:val="005D572A"/>
    <w:rsid w:val="005E29F9"/>
    <w:rsid w:val="005E7149"/>
    <w:rsid w:val="006106E4"/>
    <w:rsid w:val="006227C0"/>
    <w:rsid w:val="00625436"/>
    <w:rsid w:val="00635C20"/>
    <w:rsid w:val="006429DA"/>
    <w:rsid w:val="00662004"/>
    <w:rsid w:val="00662CF2"/>
    <w:rsid w:val="00667E6E"/>
    <w:rsid w:val="00673B21"/>
    <w:rsid w:val="00674418"/>
    <w:rsid w:val="00715CB5"/>
    <w:rsid w:val="00717F7D"/>
    <w:rsid w:val="007333DE"/>
    <w:rsid w:val="00734879"/>
    <w:rsid w:val="007513A4"/>
    <w:rsid w:val="00756241"/>
    <w:rsid w:val="00761375"/>
    <w:rsid w:val="007642E2"/>
    <w:rsid w:val="00786DA2"/>
    <w:rsid w:val="007A5BB4"/>
    <w:rsid w:val="007C6386"/>
    <w:rsid w:val="007D5669"/>
    <w:rsid w:val="007E6083"/>
    <w:rsid w:val="007F0EB2"/>
    <w:rsid w:val="00804CD3"/>
    <w:rsid w:val="008169C1"/>
    <w:rsid w:val="00821754"/>
    <w:rsid w:val="00823B6D"/>
    <w:rsid w:val="0083352B"/>
    <w:rsid w:val="00841046"/>
    <w:rsid w:val="00864100"/>
    <w:rsid w:val="00895E6F"/>
    <w:rsid w:val="00896581"/>
    <w:rsid w:val="008A341D"/>
    <w:rsid w:val="008A509D"/>
    <w:rsid w:val="008B61A4"/>
    <w:rsid w:val="008B6E6E"/>
    <w:rsid w:val="008C6371"/>
    <w:rsid w:val="008D57DA"/>
    <w:rsid w:val="008D6864"/>
    <w:rsid w:val="008E30E1"/>
    <w:rsid w:val="00920771"/>
    <w:rsid w:val="00941563"/>
    <w:rsid w:val="00943836"/>
    <w:rsid w:val="0094489A"/>
    <w:rsid w:val="00951B19"/>
    <w:rsid w:val="00965DB1"/>
    <w:rsid w:val="009820B7"/>
    <w:rsid w:val="0098384B"/>
    <w:rsid w:val="00983B94"/>
    <w:rsid w:val="00995082"/>
    <w:rsid w:val="009A6CF7"/>
    <w:rsid w:val="009E7F9A"/>
    <w:rsid w:val="009F33A8"/>
    <w:rsid w:val="00A1558E"/>
    <w:rsid w:val="00A1580A"/>
    <w:rsid w:val="00A17EBE"/>
    <w:rsid w:val="00A26650"/>
    <w:rsid w:val="00A45D05"/>
    <w:rsid w:val="00A5253D"/>
    <w:rsid w:val="00A557CB"/>
    <w:rsid w:val="00A63C16"/>
    <w:rsid w:val="00A66C39"/>
    <w:rsid w:val="00A725B8"/>
    <w:rsid w:val="00A73069"/>
    <w:rsid w:val="00A90754"/>
    <w:rsid w:val="00A971A4"/>
    <w:rsid w:val="00AB1778"/>
    <w:rsid w:val="00AB501F"/>
    <w:rsid w:val="00AF2474"/>
    <w:rsid w:val="00B14F91"/>
    <w:rsid w:val="00B40F66"/>
    <w:rsid w:val="00B4671A"/>
    <w:rsid w:val="00B571CA"/>
    <w:rsid w:val="00B667C3"/>
    <w:rsid w:val="00B70E59"/>
    <w:rsid w:val="00B85498"/>
    <w:rsid w:val="00BB6F6D"/>
    <w:rsid w:val="00BC3516"/>
    <w:rsid w:val="00BC4F66"/>
    <w:rsid w:val="00BD0795"/>
    <w:rsid w:val="00BE252A"/>
    <w:rsid w:val="00BF168B"/>
    <w:rsid w:val="00BF56D2"/>
    <w:rsid w:val="00C0047E"/>
    <w:rsid w:val="00C15C98"/>
    <w:rsid w:val="00C24872"/>
    <w:rsid w:val="00C24D97"/>
    <w:rsid w:val="00C2574F"/>
    <w:rsid w:val="00C344E7"/>
    <w:rsid w:val="00C61CF3"/>
    <w:rsid w:val="00C80C5D"/>
    <w:rsid w:val="00CA2392"/>
    <w:rsid w:val="00CB1694"/>
    <w:rsid w:val="00CB5936"/>
    <w:rsid w:val="00CD01C9"/>
    <w:rsid w:val="00CE061C"/>
    <w:rsid w:val="00CF01FB"/>
    <w:rsid w:val="00CF7915"/>
    <w:rsid w:val="00CF7E59"/>
    <w:rsid w:val="00D01AAA"/>
    <w:rsid w:val="00D11C03"/>
    <w:rsid w:val="00D133D4"/>
    <w:rsid w:val="00D179DF"/>
    <w:rsid w:val="00D263D7"/>
    <w:rsid w:val="00D43C9F"/>
    <w:rsid w:val="00D53510"/>
    <w:rsid w:val="00D5561B"/>
    <w:rsid w:val="00D6298F"/>
    <w:rsid w:val="00D8378F"/>
    <w:rsid w:val="00DB06C1"/>
    <w:rsid w:val="00DD14E0"/>
    <w:rsid w:val="00DF09E7"/>
    <w:rsid w:val="00E16AB0"/>
    <w:rsid w:val="00E37C34"/>
    <w:rsid w:val="00E458A7"/>
    <w:rsid w:val="00E569D3"/>
    <w:rsid w:val="00E63A9B"/>
    <w:rsid w:val="00E90BB7"/>
    <w:rsid w:val="00E915CA"/>
    <w:rsid w:val="00EB41F4"/>
    <w:rsid w:val="00EC1B32"/>
    <w:rsid w:val="00ED78BE"/>
    <w:rsid w:val="00EE1334"/>
    <w:rsid w:val="00F03023"/>
    <w:rsid w:val="00F2768F"/>
    <w:rsid w:val="00F470F4"/>
    <w:rsid w:val="00F55B29"/>
    <w:rsid w:val="00F6680D"/>
    <w:rsid w:val="00F83AEE"/>
    <w:rsid w:val="00FA4C86"/>
    <w:rsid w:val="00FB466C"/>
    <w:rsid w:val="00FD070B"/>
    <w:rsid w:val="00FD21A5"/>
    <w:rsid w:val="00FD604A"/>
    <w:rsid w:val="00FE0BE9"/>
    <w:rsid w:val="00FE1F63"/>
    <w:rsid w:val="00FE525A"/>
    <w:rsid w:val="00FF2DC7"/>
    <w:rsid w:val="00FF4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68F118"/>
  <w15:chartTrackingRefBased/>
  <w15:docId w15:val="{D4D29DCD-553D-4C6B-9E9D-9D2C85B49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965D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965DB1"/>
    <w:pPr>
      <w:spacing w:after="0" w:line="240" w:lineRule="auto"/>
      <w:ind w:left="720"/>
      <w:contextualSpacing/>
    </w:pPr>
    <w:rPr>
      <w:rFonts w:eastAsia="Times New Roman" w:cs="Times New Roman"/>
      <w:szCs w:val="24"/>
      <w:lang w:eastAsia="nl-NL"/>
    </w:rPr>
  </w:style>
  <w:style w:type="paragraph" w:styleId="Geenafstand">
    <w:name w:val="No Spacing"/>
    <w:uiPriority w:val="1"/>
    <w:qFormat/>
    <w:rsid w:val="003E3D3E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5E71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E7149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43C9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43C9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43C9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43C9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43C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52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5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2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3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762CB0-0EF4-4413-8693-29F153BDD4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Pages>2</Pages>
  <Words>557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baye, J. (Jiska)</dc:creator>
  <cp:keywords/>
  <dc:description/>
  <cp:lastModifiedBy>Embaye, J. (Jiska)</cp:lastModifiedBy>
  <cp:revision>230</cp:revision>
  <dcterms:created xsi:type="dcterms:W3CDTF">2024-02-27T15:33:00Z</dcterms:created>
  <dcterms:modified xsi:type="dcterms:W3CDTF">2024-06-18T14:37:00Z</dcterms:modified>
</cp:coreProperties>
</file>